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E8C04" w14:textId="77777777" w:rsidR="00D31CBA" w:rsidRDefault="00D31CBA" w:rsidP="00D31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Ref1142782"/>
      <w:r w:rsidRPr="00792E0A">
        <w:rPr>
          <w:rFonts w:ascii="Times New Roman" w:hAnsi="Times New Roman" w:cs="Times New Roman"/>
          <w:b/>
          <w:sz w:val="24"/>
          <w:szCs w:val="24"/>
        </w:rPr>
        <w:t>Supplemental Table S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92E0A">
        <w:rPr>
          <w:rFonts w:ascii="Times New Roman" w:hAnsi="Times New Roman" w:cs="Times New Roman"/>
          <w:b/>
          <w:sz w:val="24"/>
          <w:szCs w:val="24"/>
        </w:rPr>
        <w:t>. Numbers of OTUs in amplicon surveys.</w:t>
      </w:r>
      <w:r w:rsidRPr="00792E0A">
        <w:rPr>
          <w:rFonts w:ascii="Times New Roman" w:hAnsi="Times New Roman" w:cs="Times New Roman"/>
          <w:sz w:val="24"/>
          <w:szCs w:val="24"/>
        </w:rPr>
        <w:t xml:space="preserve"> Summary of Illumina amplicon sequencing of bulk cell sorted samples from IODP Expedition 357, indicating total number of paired-end (PE) sequence reads and number of estimated operational taxonomic units (OTUs, calculated at 97% sequence similarity or higher, without subsampling to smallest sample size). One sample was bulk cell sorted into two tubes and MDA reaction was performed with two different REPLI-g kits (mini kit and single cell kit). One negative control from the MDA reactions was also included to assess for possible sequence contamination.</w:t>
      </w:r>
    </w:p>
    <w:p w14:paraId="265E7D00" w14:textId="77777777" w:rsidR="00D31CBA" w:rsidRPr="00792E0A" w:rsidRDefault="00D31CBA" w:rsidP="00D31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EE331B" w14:textId="77777777" w:rsidR="00D31CBA" w:rsidRPr="00792E0A" w:rsidRDefault="00D31CBA" w:rsidP="00D31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2673"/>
        <w:gridCol w:w="1372"/>
      </w:tblGrid>
      <w:tr w:rsidR="00D31CBA" w:rsidRPr="00792E0A" w14:paraId="1F2F95AF" w14:textId="77777777" w:rsidTr="00C215D3">
        <w:tc>
          <w:tcPr>
            <w:tcW w:w="0" w:type="auto"/>
          </w:tcPr>
          <w:p w14:paraId="7A2B5EEF" w14:textId="77777777" w:rsidR="00D31CBA" w:rsidRPr="00792E0A" w:rsidRDefault="00D31CBA" w:rsidP="00C215D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92E0A">
              <w:rPr>
                <w:rFonts w:ascii="Arial" w:hAnsi="Arial" w:cs="Arial"/>
                <w:b/>
                <w:sz w:val="20"/>
                <w:szCs w:val="20"/>
              </w:rPr>
              <w:t>Hole-Core Section-Depth (</w:t>
            </w:r>
            <w:proofErr w:type="spellStart"/>
            <w:r w:rsidRPr="00792E0A">
              <w:rPr>
                <w:rFonts w:ascii="Arial" w:hAnsi="Arial" w:cs="Arial"/>
                <w:b/>
                <w:sz w:val="20"/>
                <w:szCs w:val="20"/>
              </w:rPr>
              <w:t>mbsf</w:t>
            </w:r>
            <w:proofErr w:type="spellEnd"/>
            <w:r w:rsidRPr="00792E0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CE5E5A4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92E0A">
              <w:rPr>
                <w:rFonts w:ascii="Arial" w:hAnsi="Arial" w:cs="Arial"/>
                <w:b/>
                <w:sz w:val="20"/>
                <w:szCs w:val="20"/>
              </w:rPr>
              <w:t>No. of PE sequence reads</w:t>
            </w:r>
          </w:p>
        </w:tc>
        <w:tc>
          <w:tcPr>
            <w:tcW w:w="0" w:type="auto"/>
          </w:tcPr>
          <w:p w14:paraId="4AA7B74B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92E0A">
              <w:rPr>
                <w:rFonts w:ascii="Arial" w:hAnsi="Arial" w:cs="Arial"/>
                <w:b/>
                <w:sz w:val="20"/>
                <w:szCs w:val="20"/>
              </w:rPr>
              <w:t xml:space="preserve">No. of OTUs </w:t>
            </w:r>
          </w:p>
        </w:tc>
      </w:tr>
      <w:tr w:rsidR="00D31CBA" w:rsidRPr="00792E0A" w14:paraId="55DCAE3D" w14:textId="77777777" w:rsidTr="00C215D3">
        <w:tc>
          <w:tcPr>
            <w:tcW w:w="0" w:type="auto"/>
          </w:tcPr>
          <w:p w14:paraId="7F8E2174" w14:textId="77777777" w:rsidR="00D31CBA" w:rsidRPr="00792E0A" w:rsidRDefault="00D31CBA" w:rsidP="00C215D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68B-3R1-3.8</w:t>
            </w:r>
          </w:p>
        </w:tc>
        <w:tc>
          <w:tcPr>
            <w:tcW w:w="0" w:type="auto"/>
          </w:tcPr>
          <w:p w14:paraId="0AA658E7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71,944</w:t>
            </w:r>
          </w:p>
        </w:tc>
        <w:tc>
          <w:tcPr>
            <w:tcW w:w="0" w:type="auto"/>
          </w:tcPr>
          <w:p w14:paraId="2AAD4FD7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D31CBA" w:rsidRPr="00792E0A" w14:paraId="7BAF8D76" w14:textId="77777777" w:rsidTr="00C215D3">
        <w:tc>
          <w:tcPr>
            <w:tcW w:w="0" w:type="auto"/>
          </w:tcPr>
          <w:p w14:paraId="0E1550C6" w14:textId="77777777" w:rsidR="00D31CBA" w:rsidRPr="00792E0A" w:rsidRDefault="00D31CBA" w:rsidP="00C215D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68B-7R1-7.73</w:t>
            </w:r>
          </w:p>
        </w:tc>
        <w:tc>
          <w:tcPr>
            <w:tcW w:w="0" w:type="auto"/>
          </w:tcPr>
          <w:p w14:paraId="62C88402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35,954</w:t>
            </w:r>
          </w:p>
        </w:tc>
        <w:tc>
          <w:tcPr>
            <w:tcW w:w="0" w:type="auto"/>
          </w:tcPr>
          <w:p w14:paraId="417D36E4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D31CBA" w:rsidRPr="00792E0A" w14:paraId="12833DC5" w14:textId="77777777" w:rsidTr="00C215D3">
        <w:tc>
          <w:tcPr>
            <w:tcW w:w="0" w:type="auto"/>
          </w:tcPr>
          <w:p w14:paraId="18D2D065" w14:textId="77777777" w:rsidR="00D31CBA" w:rsidRPr="00792E0A" w:rsidRDefault="00D31CBA" w:rsidP="00C215D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69A-4R1-5.41 (mini kit)</w:t>
            </w:r>
          </w:p>
        </w:tc>
        <w:tc>
          <w:tcPr>
            <w:tcW w:w="0" w:type="auto"/>
          </w:tcPr>
          <w:p w14:paraId="6A917527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59,650</w:t>
            </w:r>
          </w:p>
        </w:tc>
        <w:tc>
          <w:tcPr>
            <w:tcW w:w="0" w:type="auto"/>
          </w:tcPr>
          <w:p w14:paraId="6948376D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</w:tr>
      <w:tr w:rsidR="00D31CBA" w:rsidRPr="00792E0A" w14:paraId="37961156" w14:textId="77777777" w:rsidTr="00C215D3">
        <w:tc>
          <w:tcPr>
            <w:tcW w:w="0" w:type="auto"/>
            <w:shd w:val="clear" w:color="auto" w:fill="auto"/>
          </w:tcPr>
          <w:p w14:paraId="4FE57AFE" w14:textId="77777777" w:rsidR="00D31CBA" w:rsidRPr="00792E0A" w:rsidRDefault="00D31CBA" w:rsidP="00C215D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 xml:space="preserve">69A-4R1-5.41 (Single Cell kit) </w:t>
            </w:r>
          </w:p>
        </w:tc>
        <w:tc>
          <w:tcPr>
            <w:tcW w:w="0" w:type="auto"/>
          </w:tcPr>
          <w:p w14:paraId="31AC469B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49,954</w:t>
            </w:r>
          </w:p>
        </w:tc>
        <w:tc>
          <w:tcPr>
            <w:tcW w:w="0" w:type="auto"/>
          </w:tcPr>
          <w:p w14:paraId="391D641A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</w:tr>
      <w:tr w:rsidR="00D31CBA" w:rsidRPr="00792E0A" w14:paraId="1CE68CB4" w14:textId="77777777" w:rsidTr="00C215D3">
        <w:tc>
          <w:tcPr>
            <w:tcW w:w="0" w:type="auto"/>
            <w:shd w:val="clear" w:color="auto" w:fill="auto"/>
          </w:tcPr>
          <w:p w14:paraId="1323EC8F" w14:textId="77777777" w:rsidR="00D31CBA" w:rsidRPr="00792E0A" w:rsidRDefault="00D31CBA" w:rsidP="00C215D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69A-4R1-5.91</w:t>
            </w:r>
          </w:p>
        </w:tc>
        <w:tc>
          <w:tcPr>
            <w:tcW w:w="0" w:type="auto"/>
          </w:tcPr>
          <w:p w14:paraId="6436D508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584,461</w:t>
            </w:r>
          </w:p>
        </w:tc>
        <w:tc>
          <w:tcPr>
            <w:tcW w:w="0" w:type="auto"/>
          </w:tcPr>
          <w:p w14:paraId="26977EC2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1,928</w:t>
            </w:r>
          </w:p>
        </w:tc>
      </w:tr>
      <w:tr w:rsidR="00D31CBA" w:rsidRPr="00792E0A" w14:paraId="15A42698" w14:textId="77777777" w:rsidTr="00C215D3">
        <w:tc>
          <w:tcPr>
            <w:tcW w:w="0" w:type="auto"/>
          </w:tcPr>
          <w:p w14:paraId="53B0A005" w14:textId="77777777" w:rsidR="00D31CBA" w:rsidRPr="00792E0A" w:rsidRDefault="00D31CBA" w:rsidP="00C215D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 xml:space="preserve">69A-9R2-14.61 </w:t>
            </w:r>
          </w:p>
        </w:tc>
        <w:tc>
          <w:tcPr>
            <w:tcW w:w="0" w:type="auto"/>
          </w:tcPr>
          <w:p w14:paraId="39F7B65C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123,442</w:t>
            </w:r>
          </w:p>
        </w:tc>
        <w:tc>
          <w:tcPr>
            <w:tcW w:w="0" w:type="auto"/>
          </w:tcPr>
          <w:p w14:paraId="6F1BB964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1,838</w:t>
            </w:r>
          </w:p>
        </w:tc>
      </w:tr>
      <w:tr w:rsidR="00D31CBA" w:rsidRPr="00792E0A" w14:paraId="4BDFF30F" w14:textId="77777777" w:rsidTr="00C215D3">
        <w:tc>
          <w:tcPr>
            <w:tcW w:w="0" w:type="auto"/>
          </w:tcPr>
          <w:p w14:paraId="55695309" w14:textId="77777777" w:rsidR="00D31CBA" w:rsidRPr="00792E0A" w:rsidRDefault="00D31CBA" w:rsidP="00C215D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70C-3R1-3.55</w:t>
            </w:r>
          </w:p>
        </w:tc>
        <w:tc>
          <w:tcPr>
            <w:tcW w:w="0" w:type="auto"/>
          </w:tcPr>
          <w:p w14:paraId="44A3547D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88,153</w:t>
            </w:r>
          </w:p>
        </w:tc>
        <w:tc>
          <w:tcPr>
            <w:tcW w:w="0" w:type="auto"/>
          </w:tcPr>
          <w:p w14:paraId="48ED1F8B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857</w:t>
            </w:r>
          </w:p>
        </w:tc>
      </w:tr>
      <w:tr w:rsidR="00D31CBA" w:rsidRPr="00792E0A" w14:paraId="2A754966" w14:textId="77777777" w:rsidTr="00C215D3">
        <w:tc>
          <w:tcPr>
            <w:tcW w:w="0" w:type="auto"/>
          </w:tcPr>
          <w:p w14:paraId="697C5EF0" w14:textId="77777777" w:rsidR="00D31CBA" w:rsidRPr="00792E0A" w:rsidRDefault="00D31CBA" w:rsidP="00C215D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 xml:space="preserve">74A-1R1-0.5 </w:t>
            </w:r>
          </w:p>
        </w:tc>
        <w:tc>
          <w:tcPr>
            <w:tcW w:w="0" w:type="auto"/>
          </w:tcPr>
          <w:p w14:paraId="63530AE1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236,781</w:t>
            </w:r>
          </w:p>
        </w:tc>
        <w:tc>
          <w:tcPr>
            <w:tcW w:w="0" w:type="auto"/>
          </w:tcPr>
          <w:p w14:paraId="03D556F3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1,434</w:t>
            </w:r>
          </w:p>
        </w:tc>
      </w:tr>
      <w:tr w:rsidR="00D31CBA" w:rsidRPr="00792E0A" w14:paraId="1AC0C0DD" w14:textId="77777777" w:rsidTr="00C215D3">
        <w:tc>
          <w:tcPr>
            <w:tcW w:w="0" w:type="auto"/>
          </w:tcPr>
          <w:p w14:paraId="708D8C78" w14:textId="77777777" w:rsidR="00D31CBA" w:rsidRPr="00792E0A" w:rsidRDefault="00D31CBA" w:rsidP="00C215D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Negative control 1</w:t>
            </w:r>
          </w:p>
        </w:tc>
        <w:tc>
          <w:tcPr>
            <w:tcW w:w="0" w:type="auto"/>
          </w:tcPr>
          <w:p w14:paraId="0152BD33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0" w:type="auto"/>
          </w:tcPr>
          <w:p w14:paraId="5E310CB1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D31CBA" w:rsidRPr="00792E0A" w14:paraId="1414333B" w14:textId="77777777" w:rsidTr="00C215D3">
        <w:tc>
          <w:tcPr>
            <w:tcW w:w="0" w:type="auto"/>
          </w:tcPr>
          <w:p w14:paraId="6FB3A610" w14:textId="77777777" w:rsidR="00D31CBA" w:rsidRPr="00792E0A" w:rsidRDefault="00D31CBA" w:rsidP="00C215D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Negative control 2</w:t>
            </w:r>
          </w:p>
        </w:tc>
        <w:tc>
          <w:tcPr>
            <w:tcW w:w="0" w:type="auto"/>
          </w:tcPr>
          <w:p w14:paraId="59F6B477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14:paraId="68760E6C" w14:textId="77777777" w:rsidR="00D31CBA" w:rsidRPr="00792E0A" w:rsidRDefault="00D31CBA" w:rsidP="00C215D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2E0A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</w:tbl>
    <w:p w14:paraId="65FE2AC9" w14:textId="77777777" w:rsidR="00D31CBA" w:rsidRDefault="00D31CBA" w:rsidP="00D31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58D219" w14:textId="0F11499D" w:rsidR="00FB0E82" w:rsidRPr="00D31CBA" w:rsidRDefault="00FB0E82" w:rsidP="00D31CB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FB0E82" w:rsidRPr="00D31C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9B4"/>
    <w:rsid w:val="001B49B4"/>
    <w:rsid w:val="001C31EA"/>
    <w:rsid w:val="00766CD6"/>
    <w:rsid w:val="00AF2945"/>
    <w:rsid w:val="00D31CBA"/>
    <w:rsid w:val="00F060E0"/>
    <w:rsid w:val="00FB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CF561"/>
  <w15:chartTrackingRefBased/>
  <w15:docId w15:val="{88AB9BC9-2D6A-4A32-9B43-D3E6E874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9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945"/>
    <w:pPr>
      <w:ind w:left="720"/>
      <w:contextualSpacing/>
    </w:pPr>
  </w:style>
  <w:style w:type="table" w:styleId="TableGrid">
    <w:name w:val="Table Grid"/>
    <w:basedOn w:val="TableNormal"/>
    <w:uiPriority w:val="59"/>
    <w:rsid w:val="00D31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Goordial</dc:creator>
  <cp:keywords/>
  <dc:description/>
  <cp:lastModifiedBy>Jacqueline Goordial</cp:lastModifiedBy>
  <cp:revision>2</cp:revision>
  <dcterms:created xsi:type="dcterms:W3CDTF">2021-04-10T00:58:00Z</dcterms:created>
  <dcterms:modified xsi:type="dcterms:W3CDTF">2021-04-10T00:58:00Z</dcterms:modified>
</cp:coreProperties>
</file>